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69B18" w14:textId="1C9BB808" w:rsidR="0058018F" w:rsidRPr="00DD00A7" w:rsidRDefault="00046447" w:rsidP="00404AD1">
      <w:pPr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AB17C6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251B09" w:rsidRPr="00DD00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404AD1" w:rsidRPr="00DD00A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DD00A7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404AD1" w:rsidRPr="00DD00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ist of genes that were differentially expressed in wild type </w:t>
      </w:r>
      <w:r w:rsidR="00DD00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plants </w:t>
      </w:r>
      <w:r w:rsidR="00404AD1" w:rsidRPr="00DD00A7">
        <w:rPr>
          <w:rFonts w:ascii="Times New Roman" w:hAnsi="Times New Roman" w:cs="Times New Roman"/>
          <w:b/>
          <w:sz w:val="24"/>
          <w:szCs w:val="24"/>
          <w:lang w:val="en-GB"/>
        </w:rPr>
        <w:t>after PSY1 treatment</w:t>
      </w:r>
    </w:p>
    <w:tbl>
      <w:tblPr>
        <w:tblW w:w="1376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6"/>
        <w:gridCol w:w="1784"/>
        <w:gridCol w:w="1701"/>
        <w:gridCol w:w="1337"/>
      </w:tblGrid>
      <w:tr w:rsidR="008C0DB0" w:rsidRPr="00DD00A7" w14:paraId="3CDFF746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AA67356" w14:textId="79688229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</w:t>
            </w:r>
            <w:r w:rsidR="00404AD1" w:rsidRPr="00DD00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DD00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EA39B7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Lo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FC2F4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ld chang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36D03F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gulation</w:t>
            </w:r>
          </w:p>
        </w:tc>
      </w:tr>
      <w:tr w:rsidR="008C0DB0" w:rsidRPr="00DD00A7" w14:paraId="1E647256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71E11F7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RL3 (SCR-Like 3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7A43341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6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0869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4F2EA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6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BCFDE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130D6064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E831FAB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-box family protein-related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7628F1A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7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6429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8CA2F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11162F1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761E4537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3378F96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VD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58C0F67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8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2864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378A18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B99F3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51B3F944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2524453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M6 (BETA-AMYLASE 6); beta-amylase/ catalytic/ cation binding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913C2A6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9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2G3229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1F315F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B5FCE7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6D6E8CF7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06E8D42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RL17 (SCR-Like 17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C2DD181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0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2G2568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CB020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B18B1E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78488B18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522BE97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PTASE11 (INOSITOL POLYPHOSPHATE 5-PHOSPHATASE 11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0F67F32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1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4751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7A80E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5B0BCD1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12AE3353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20D0A83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959018F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2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2G3278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D86BF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46FEE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362B3550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FF3A23D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ase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hibitor/seed storage/lipid transfer protein (LTP)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0A3C2A6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3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554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6F0E88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8D420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3394BE1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2A91EAF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dulin</w:t>
            </w:r>
            <w:proofErr w:type="spellEnd"/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tN21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D0AEEDA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4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6817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79DB6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8E3508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0358E87D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C4CF535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vy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al-associated domain-containing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F67DA54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5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5271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2FADE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2EFAD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4584514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4DBBEAF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DF1.2b (plant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fensin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.2b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D2EE6AF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6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2G2602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54C0B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D72BB3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21856A56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02E9152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L2 (ARABIDOPSIS-MEI2-LIKE 2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589B4AF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7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2G4289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5526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96FD7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4C417D6E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64D2502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DSL-motif lipase/hydrolase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891874F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8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0846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0A36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D89D87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6327A47C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775D402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PX7 (glutathione peroxidase 7); glutathione peroxidas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E530B8B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19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4G3187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EC3E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DDC6F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62246859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2DE1B77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DD065B8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0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446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DB143E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5A47B8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46BDF0DE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9C40AE8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pase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lass 3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0E32153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1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4G1607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24C17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5ADC727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77F8BAE6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FCE5C58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AM domain-containing protein / ABA-responsive protein-related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AB9AB29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2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4G0160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E7FBDE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1B6416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65677828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C2714B3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osphoinositide</w:t>
            </w:r>
            <w:proofErr w:type="spellEnd"/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inding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251D658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3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6330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98B41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54223E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1586CBC3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D797551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isochorismatase</w:t>
            </w:r>
            <w:proofErr w:type="spellEnd"/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ydrolase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79675A6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4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1619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2C373F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5052D7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1D35422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F43C085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xin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responsive protein, putative"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53D8F80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5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294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B6EB9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5796571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0126CAB2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F3751B9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TR3</w:t>
            </w: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ULFATE TRANSPORTER 3;1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846D63D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6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5189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95A63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15A34E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7080520D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83ABC98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061FA53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7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2G2729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CFEB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53C38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4EC20E83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5D8B849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62269DC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8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168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44169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24118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372FACDF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5B38B97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ase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hibitor/seed storage/lipid transfer protein (LTP)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3FEC4B8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29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5546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CDAEC4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B692EF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0933E01F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B07BCE1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F4 (ACTIN DEPOLYMERIZING FACTOR 4); actin binding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2E5E3B9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0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5989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DFDD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DFB51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25C599ED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629BCC9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A3C355A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1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270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D7785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316A3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400ABA01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8AEE500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N5-related N-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yltransferase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GNAT)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8940AEA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2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4G2803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38BA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C1349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60AD4D53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68E8097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DF1.3 (plant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fensin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.3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3E824F4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3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2G2601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E877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FFF6D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22B268A4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37C6468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DF1.2c (plant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fensin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.2c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624E245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4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4443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09278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3EB50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7FEA16BB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165126D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BX domain-containing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D80B7F1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5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2166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1D51F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DD8FFF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2C70401C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276EFC1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ictosidine</w:t>
            </w:r>
            <w:proofErr w:type="spellEnd"/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ynthase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7D8A7A4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6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514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400F8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C5DB0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2E47A620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9583E39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c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RNA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957F88E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7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13887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7565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E86A6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31D802D2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DBCDAE4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1261853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8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0731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FE42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61326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30AEE1D9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6F104DC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V2 (LIKE COV 2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7544C35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39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4313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C506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5A4DC9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51E75ED3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01B11A2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980387C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0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6258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3D59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252AC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1CEC75C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42D9D85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NA polymerase V family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500BB20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1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6442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17A33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DDDB16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2840260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66ED1DF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xin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responsive protein, putative"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476208B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2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038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CB47BE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8C164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0566B33C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FFF6170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loacid</w:t>
            </w:r>
            <w:proofErr w:type="spellEnd"/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halogenase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like hydrolase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349D470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3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1431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7A2D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CDF810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0036AC89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FF6B14E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5FCD321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4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4G172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3C720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EE621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1A7801A7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C85A783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T2 (PHOSPHOENOLPYRUVATE (PEP)/PHOSPHATE TRANSLOCATOR 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E7818B8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5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015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5921B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66E246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279F2BD7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8E422E9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inoacy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RNA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ydrolase/ protein tyrosine phosphatas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31C03CF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6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1070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CAFAC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02C72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085F0063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0619692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c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RNA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ADA331B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7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66173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E78B5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0DA78F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692F1ADD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F9E7E0D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E569961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8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4400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70438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E7993F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3B3C2097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F2674D7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15D2CCE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9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4400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CA65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D71B3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720A6C2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CBB1441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L (CRUMPLED LEAF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004BB76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0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5102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985A0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C2DFA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211D751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4E3B211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c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RNA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E32FBEE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1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5G44562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F7DDC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043978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676A9DBA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2215ADC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4A74E30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2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2131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F5DF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754F2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7EEFF73B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031CD81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AF2 (TBP-ASSOCIATED FACTOR 2);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llopeptidase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 zinc ion binding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1A574AE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3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7396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9EE2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B17C07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09A0F3D8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6EC8AEB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B9A3635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4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2G4112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1E6B1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002BE7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72311E18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EB75E69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BADE425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5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3G43572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163EF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7AC70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59176E77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15C696A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MPK11; MAP kinase/ kinas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144FA86" w14:textId="77777777" w:rsidR="008C0DB0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6" w:history="1">
              <w:r w:rsidR="008C0DB0" w:rsidRPr="00DD00A7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AT1G0156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4BB98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1A2C0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  <w:proofErr w:type="gramEnd"/>
          </w:p>
        </w:tc>
      </w:tr>
      <w:tr w:rsidR="008C0DB0" w:rsidRPr="00DD00A7" w14:paraId="7DEB056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2F5C356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ic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elix-loop-helix (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HLH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953C0F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4G209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E8DF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39D69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55BBCE98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C3AF505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cription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ctor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CD6881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1G10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F10C8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A36DE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45EC0A2A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0F18658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tGolS6 (Arabidopsis thaliana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lactinol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ynthase 6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CBBB1B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4G262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E7C58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615305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393D530C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B4ECC92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B112 (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b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omain protein 112); DNA binding / transcription factor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90AB25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1G48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67868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0A085E4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27047ECE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0A7B753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oxidase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putativ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D3094F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5G053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F88D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3C1A5D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39933F2C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28159CF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N2 (DARK INDUCIBLE 2)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75F442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3G601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C639A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9E78F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25121E9D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0EB51AD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EA939C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3G629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98E21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6E9334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2872018D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32D3604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cylglycero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ipas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87E0E2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5G24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F1815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FC205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6CC0391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8B2446E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PC (MATERNALLY EXPRESSED PAB C-TERMINAL); </w:t>
            </w: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(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) binding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9F8115F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3G193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BF221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8B5EC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73398FEE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55AC255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B7 (MYB DOMAIN PROTEIN 7); DNA binding / transcription factor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5DDF958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2G167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35CD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FE777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0A4D3FB9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25381CB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idoreductase</w:t>
            </w:r>
            <w:proofErr w:type="spellEnd"/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2OG-Fe(II)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genase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mily protein"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8A7049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3G559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68D9E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37C156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6D37750B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0925DFE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ctinesterase</w:t>
            </w:r>
            <w:proofErr w:type="spellEnd"/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mily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A2CC58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5G208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3516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E7658C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4FEE043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3922927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9415DEA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3G629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BC9BF1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B766C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1791F768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9243606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TTI1; serine-type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dopeptidase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hibitor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D397D0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2G435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7EC20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6E62E7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0D902AF3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5CD18A3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EB2A; DNA binding / transcription activator/ transcription factor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837067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5G054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0020F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FD180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67E6441A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ECC74A8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ylene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responsive factor, putative"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4A43CB4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4G184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B99FFB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3B2AD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676A337A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7CF91C9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P domain-containing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118748E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5G668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C4FB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CA068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59320CD0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045AA81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DP-dependent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idoreductase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putative"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BAB193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5G169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F4151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7DA350E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14D2F018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0226046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prin</w:t>
            </w:r>
            <w:proofErr w:type="spellEnd"/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TRAF homology domain-containing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1D46007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2G054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74DD7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D60C784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675D0A9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B5173B9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ED18A7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5G017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B93C90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855319D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32FA8819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76BD8F5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72A13; electron carrier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F6F1F3E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3G146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0E919F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F56397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1063C290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04404D1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</w:t>
            </w:r>
            <w:proofErr w:type="gram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C79A8AE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4G077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9047C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3DEAC2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4FA870B5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E2BB69F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CL (ISOCITRATE LYASE); catalytic/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as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E09E75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3G217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FC34C4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812656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8C0DB0" w:rsidRPr="00DD00A7" w14:paraId="33322461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BF8A3D4" w14:textId="77777777" w:rsidR="008C0DB0" w:rsidRPr="00DD00A7" w:rsidRDefault="008C0DB0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L8; protein binding / zinc ion binding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CB1A7D9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1G764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8113A3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DB2BF5" w14:textId="77777777" w:rsidR="008C0DB0" w:rsidRPr="00DD00A7" w:rsidRDefault="008C0DB0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DD00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  <w:proofErr w:type="gramEnd"/>
          </w:p>
        </w:tc>
      </w:tr>
      <w:tr w:rsidR="00404AD1" w:rsidRPr="00DD00A7" w14:paraId="3EBD3834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</w:tcPr>
          <w:p w14:paraId="5AEEDFDC" w14:textId="29B71B65" w:rsidR="00404AD1" w:rsidRPr="00DD00A7" w:rsidRDefault="00404AD1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D00A7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DD00A7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 w14:paraId="190EDF67" w14:textId="70A2B4AD" w:rsidR="00404AD1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7" w:history="1">
              <w:r w:rsidR="00404AD1" w:rsidRPr="00DD00A7">
                <w:rPr>
                  <w:rFonts w:ascii="Times New Roman" w:hAnsi="Times New Roman" w:cs="Times New Roman"/>
                </w:rPr>
                <w:t>AT3G5140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9D3C25" w14:textId="08C550E9" w:rsidR="00404AD1" w:rsidRPr="00DD00A7" w:rsidRDefault="00404AD1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2D194D74" w14:textId="167D9A15" w:rsidR="00404AD1" w:rsidRPr="00DD00A7" w:rsidRDefault="00404AD1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D00A7">
              <w:rPr>
                <w:rFonts w:ascii="Times New Roman" w:hAnsi="Times New Roman" w:cs="Times New Roman"/>
              </w:rPr>
              <w:t>down</w:t>
            </w:r>
            <w:proofErr w:type="spellEnd"/>
          </w:p>
        </w:tc>
      </w:tr>
      <w:tr w:rsidR="00404AD1" w:rsidRPr="00DD00A7" w14:paraId="13EA93AE" w14:textId="77777777" w:rsidTr="00404AD1">
        <w:trPr>
          <w:trHeight w:val="280"/>
        </w:trPr>
        <w:tc>
          <w:tcPr>
            <w:tcW w:w="8946" w:type="dxa"/>
            <w:shd w:val="clear" w:color="auto" w:fill="auto"/>
            <w:noWrap/>
          </w:tcPr>
          <w:p w14:paraId="4C35925A" w14:textId="6B8CC748" w:rsidR="00404AD1" w:rsidRPr="00DD00A7" w:rsidRDefault="00404AD1" w:rsidP="008C0D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D00A7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DD00A7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 w14:paraId="3E3C6B66" w14:textId="12C60314" w:rsidR="00404AD1" w:rsidRPr="00DD00A7" w:rsidRDefault="006E1E54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8" w:history="1">
              <w:r w:rsidR="00404AD1" w:rsidRPr="00DD00A7">
                <w:rPr>
                  <w:rFonts w:ascii="Times New Roman" w:hAnsi="Times New Roman" w:cs="Times New Roman"/>
                </w:rPr>
                <w:t>AT3G05727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F106B1" w14:textId="4AC818B4" w:rsidR="00404AD1" w:rsidRPr="00DD00A7" w:rsidRDefault="00404AD1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00A7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F9A7795" w14:textId="71AA30A8" w:rsidR="00404AD1" w:rsidRPr="00DD00A7" w:rsidRDefault="00404AD1" w:rsidP="00404A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D00A7">
              <w:rPr>
                <w:rFonts w:ascii="Times New Roman" w:hAnsi="Times New Roman" w:cs="Times New Roman"/>
              </w:rPr>
              <w:t>down</w:t>
            </w:r>
            <w:proofErr w:type="spellEnd"/>
          </w:p>
        </w:tc>
      </w:tr>
    </w:tbl>
    <w:p w14:paraId="47BF027E" w14:textId="77777777" w:rsidR="0066351B" w:rsidRPr="00F154CC" w:rsidRDefault="0066351B" w:rsidP="0066351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154CC">
        <w:rPr>
          <w:rFonts w:ascii="Times New Roman" w:hAnsi="Times New Roman" w:cs="Times New Roman"/>
          <w:sz w:val="20"/>
          <w:szCs w:val="20"/>
          <w:lang w:val="en-GB"/>
        </w:rPr>
        <w:t xml:space="preserve">Genes were identified using the criteria; P&lt;0.05 and fold change &gt;2 or &lt;-2 through </w:t>
      </w:r>
      <w:r w:rsidRPr="00F154C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One-way ANOVA (with </w:t>
      </w:r>
      <w:proofErr w:type="spellStart"/>
      <w:r w:rsidRPr="00F154C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Benjamini</w:t>
      </w:r>
      <w:proofErr w:type="spellEnd"/>
      <w:r w:rsidRPr="00F154C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Hochberg multiple testing corrections and FDR&lt;0.05) between control and peptide PSY1 treated plants.</w:t>
      </w:r>
      <w:r w:rsidRPr="00F154CC">
        <w:rPr>
          <w:rFonts w:ascii="Times New Roman" w:hAnsi="Times New Roman" w:cs="Times New Roman"/>
          <w:sz w:val="20"/>
          <w:szCs w:val="20"/>
          <w:lang w:val="en-GB"/>
        </w:rPr>
        <w:t xml:space="preserve"> The up-regulated and down regulated genes were sorted from highest to lowest fold expression.</w:t>
      </w:r>
    </w:p>
    <w:p w14:paraId="2593389A" w14:textId="77777777" w:rsidR="00462AD1" w:rsidRPr="00506571" w:rsidRDefault="00462AD1" w:rsidP="00506571">
      <w:bookmarkStart w:id="0" w:name="_GoBack"/>
      <w:bookmarkEnd w:id="0"/>
    </w:p>
    <w:sectPr w:rsidR="00462AD1" w:rsidRPr="00506571" w:rsidSect="0050657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2E"/>
    <w:rsid w:val="0002111F"/>
    <w:rsid w:val="00046447"/>
    <w:rsid w:val="001E2FA1"/>
    <w:rsid w:val="0025045A"/>
    <w:rsid w:val="00251B09"/>
    <w:rsid w:val="0039342E"/>
    <w:rsid w:val="00404AD1"/>
    <w:rsid w:val="00462AD1"/>
    <w:rsid w:val="004800D6"/>
    <w:rsid w:val="004E18B7"/>
    <w:rsid w:val="00506571"/>
    <w:rsid w:val="0058018F"/>
    <w:rsid w:val="005855F2"/>
    <w:rsid w:val="005B191B"/>
    <w:rsid w:val="005F1D16"/>
    <w:rsid w:val="006176A5"/>
    <w:rsid w:val="0066351B"/>
    <w:rsid w:val="006E1E54"/>
    <w:rsid w:val="008551F9"/>
    <w:rsid w:val="00866789"/>
    <w:rsid w:val="008C0DB0"/>
    <w:rsid w:val="00916D3A"/>
    <w:rsid w:val="00A444D1"/>
    <w:rsid w:val="00AB17C6"/>
    <w:rsid w:val="00B51820"/>
    <w:rsid w:val="00B9327E"/>
    <w:rsid w:val="00BA6018"/>
    <w:rsid w:val="00C65CB8"/>
    <w:rsid w:val="00CB3669"/>
    <w:rsid w:val="00CC324D"/>
    <w:rsid w:val="00DD00A7"/>
    <w:rsid w:val="00F1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4F9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7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paragraph" w:styleId="Heading1">
    <w:name w:val="heading 1"/>
    <w:basedOn w:val="Normal"/>
    <w:link w:val="Heading1Char"/>
    <w:uiPriority w:val="9"/>
    <w:qFormat/>
    <w:rsid w:val="005065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62A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AD1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unhideWhenUsed/>
    <w:rsid w:val="00462AD1"/>
    <w:rPr>
      <w:color w:val="0000FF"/>
      <w:u w:val="single"/>
    </w:rPr>
  </w:style>
  <w:style w:type="table" w:styleId="LightShading">
    <w:name w:val="Light Shading"/>
    <w:basedOn w:val="TableNormal"/>
    <w:uiPriority w:val="60"/>
    <w:rsid w:val="005065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6571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customStyle="1" w:styleId="feature">
    <w:name w:val="feature"/>
    <w:basedOn w:val="DefaultParagraphFont"/>
    <w:rsid w:val="00BA6018"/>
  </w:style>
  <w:style w:type="paragraph" w:styleId="BalloonText">
    <w:name w:val="Balloon Text"/>
    <w:basedOn w:val="Normal"/>
    <w:link w:val="BalloonTextChar"/>
    <w:uiPriority w:val="99"/>
    <w:semiHidden/>
    <w:unhideWhenUsed/>
    <w:rsid w:val="00404A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AD1"/>
    <w:rPr>
      <w:rFonts w:ascii="Lucida Grande" w:eastAsiaTheme="minorHAnsi" w:hAnsi="Lucida Grande" w:cs="Lucida Grande"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7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paragraph" w:styleId="Heading1">
    <w:name w:val="heading 1"/>
    <w:basedOn w:val="Normal"/>
    <w:link w:val="Heading1Char"/>
    <w:uiPriority w:val="9"/>
    <w:qFormat/>
    <w:rsid w:val="005065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62A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AD1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unhideWhenUsed/>
    <w:rsid w:val="00462AD1"/>
    <w:rPr>
      <w:color w:val="0000FF"/>
      <w:u w:val="single"/>
    </w:rPr>
  </w:style>
  <w:style w:type="table" w:styleId="LightShading">
    <w:name w:val="Light Shading"/>
    <w:basedOn w:val="TableNormal"/>
    <w:uiPriority w:val="60"/>
    <w:rsid w:val="005065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6571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customStyle="1" w:styleId="feature">
    <w:name w:val="feature"/>
    <w:basedOn w:val="DefaultParagraphFont"/>
    <w:rsid w:val="00BA6018"/>
  </w:style>
  <w:style w:type="paragraph" w:styleId="BalloonText">
    <w:name w:val="Balloon Text"/>
    <w:basedOn w:val="Normal"/>
    <w:link w:val="BalloonTextChar"/>
    <w:uiPriority w:val="99"/>
    <w:semiHidden/>
    <w:unhideWhenUsed/>
    <w:rsid w:val="00404A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AD1"/>
    <w:rPr>
      <w:rFonts w:ascii="Lucida Grande" w:eastAsiaTheme="minorHAnsi" w:hAnsi="Lucida Grande" w:cs="Lucida Grande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arabidopsis.org/servlets/TairObject?type=locus&amp;name=AT5G55450" TargetMode="External"/><Relationship Id="rId14" Type="http://schemas.openxmlformats.org/officeDocument/2006/relationships/hyperlink" Target="http://www.arabidopsis.org/servlets/TairObject?type=locus&amp;name=AT1G68170" TargetMode="External"/><Relationship Id="rId15" Type="http://schemas.openxmlformats.org/officeDocument/2006/relationships/hyperlink" Target="http://www.arabidopsis.org/servlets/TairObject?type=locus&amp;name=AT5G52710" TargetMode="External"/><Relationship Id="rId16" Type="http://schemas.openxmlformats.org/officeDocument/2006/relationships/hyperlink" Target="http://www.arabidopsis.org/servlets/TairObject?type=locus&amp;name=AT2G26020" TargetMode="External"/><Relationship Id="rId17" Type="http://schemas.openxmlformats.org/officeDocument/2006/relationships/hyperlink" Target="http://www.arabidopsis.org/servlets/TairObject?type=locus&amp;name=AT2G42890" TargetMode="External"/><Relationship Id="rId18" Type="http://schemas.openxmlformats.org/officeDocument/2006/relationships/hyperlink" Target="http://www.arabidopsis.org/servlets/TairObject?type=locus&amp;name=AT5G08460" TargetMode="External"/><Relationship Id="rId19" Type="http://schemas.openxmlformats.org/officeDocument/2006/relationships/hyperlink" Target="http://www.arabidopsis.org/servlets/TairObject?type=locus&amp;name=AT4G31870" TargetMode="External"/><Relationship Id="rId50" Type="http://schemas.openxmlformats.org/officeDocument/2006/relationships/hyperlink" Target="http://www.arabidopsis.org/servlets/TairObject?type=locus&amp;name=AT5G51020" TargetMode="External"/><Relationship Id="rId51" Type="http://schemas.openxmlformats.org/officeDocument/2006/relationships/hyperlink" Target="http://www.arabidopsis.org/servlets/TairObject?type=locus&amp;name=AT5G44562" TargetMode="External"/><Relationship Id="rId52" Type="http://schemas.openxmlformats.org/officeDocument/2006/relationships/hyperlink" Target="http://www.arabidopsis.org/servlets/TairObject?type=locus&amp;name=AT3G21310" TargetMode="External"/><Relationship Id="rId53" Type="http://schemas.openxmlformats.org/officeDocument/2006/relationships/hyperlink" Target="http://www.arabidopsis.org/servlets/TairObject?type=locus&amp;name=AT1G73960" TargetMode="External"/><Relationship Id="rId54" Type="http://schemas.openxmlformats.org/officeDocument/2006/relationships/hyperlink" Target="http://www.arabidopsis.org/servlets/TairObject?type=locus&amp;name=AT2G41120" TargetMode="External"/><Relationship Id="rId55" Type="http://schemas.openxmlformats.org/officeDocument/2006/relationships/hyperlink" Target="http://www.arabidopsis.org/servlets/TairObject?type=locus&amp;name=AT3G43572" TargetMode="External"/><Relationship Id="rId56" Type="http://schemas.openxmlformats.org/officeDocument/2006/relationships/hyperlink" Target="http://www.arabidopsis.org/servlets/TairObject?type=locus&amp;name=AT1G01560" TargetMode="External"/><Relationship Id="rId57" Type="http://schemas.openxmlformats.org/officeDocument/2006/relationships/hyperlink" Target="http://www.arabidopsis.org/servlets/TairObject?type=locus&amp;name=AT3G51400" TargetMode="External"/><Relationship Id="rId58" Type="http://schemas.openxmlformats.org/officeDocument/2006/relationships/hyperlink" Target="http://www.arabidopsis.org/servlets/TairObject?type=locus&amp;name=AT3G05727" TargetMode="External"/><Relationship Id="rId59" Type="http://schemas.openxmlformats.org/officeDocument/2006/relationships/fontTable" Target="fontTable.xml"/><Relationship Id="rId40" Type="http://schemas.openxmlformats.org/officeDocument/2006/relationships/hyperlink" Target="http://www.arabidopsis.org/servlets/TairObject?type=locus&amp;name=AT3G62580" TargetMode="External"/><Relationship Id="rId41" Type="http://schemas.openxmlformats.org/officeDocument/2006/relationships/hyperlink" Target="http://www.arabidopsis.org/servlets/TairObject?type=locus&amp;name=AT5G64420" TargetMode="External"/><Relationship Id="rId42" Type="http://schemas.openxmlformats.org/officeDocument/2006/relationships/hyperlink" Target="http://www.arabidopsis.org/servlets/TairObject?type=locus&amp;name=AT3G03850" TargetMode="External"/><Relationship Id="rId43" Type="http://schemas.openxmlformats.org/officeDocument/2006/relationships/hyperlink" Target="http://www.arabidopsis.org/servlets/TairObject?type=locus&amp;name=AT1G14310" TargetMode="External"/><Relationship Id="rId44" Type="http://schemas.openxmlformats.org/officeDocument/2006/relationships/hyperlink" Target="http://www.arabidopsis.org/servlets/TairObject?type=locus&amp;name=AT4G17250" TargetMode="External"/><Relationship Id="rId45" Type="http://schemas.openxmlformats.org/officeDocument/2006/relationships/hyperlink" Target="http://www.arabidopsis.org/servlets/TairObject?type=locus&amp;name=AT3G01550" TargetMode="External"/><Relationship Id="rId46" Type="http://schemas.openxmlformats.org/officeDocument/2006/relationships/hyperlink" Target="http://www.arabidopsis.org/servlets/TairObject?type=locus&amp;name=AT5G10700" TargetMode="External"/><Relationship Id="rId47" Type="http://schemas.openxmlformats.org/officeDocument/2006/relationships/hyperlink" Target="http://www.arabidopsis.org/servlets/TairObject?type=locus&amp;name=AT1G66173" TargetMode="External"/><Relationship Id="rId48" Type="http://schemas.openxmlformats.org/officeDocument/2006/relationships/hyperlink" Target="http://www.arabidopsis.org/servlets/TairObject?type=locus&amp;name=AT5G44005" TargetMode="External"/><Relationship Id="rId49" Type="http://schemas.openxmlformats.org/officeDocument/2006/relationships/hyperlink" Target="http://www.arabidopsis.org/servlets/TairObject?type=locus&amp;name=AT5G44005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arabidopsis.org/servlets/TairObject?type=locus&amp;name=AT1G08695" TargetMode="External"/><Relationship Id="rId7" Type="http://schemas.openxmlformats.org/officeDocument/2006/relationships/hyperlink" Target="http://www.arabidopsis.org/servlets/TairObject?type=locus&amp;name=AT1G64295" TargetMode="External"/><Relationship Id="rId8" Type="http://schemas.openxmlformats.org/officeDocument/2006/relationships/hyperlink" Target="http://www.arabidopsis.org/servlets/TairObject?type=locus&amp;name=AT5G28646" TargetMode="External"/><Relationship Id="rId9" Type="http://schemas.openxmlformats.org/officeDocument/2006/relationships/hyperlink" Target="http://www.arabidopsis.org/servlets/TairObject?type=locus&amp;name=AT2G32290" TargetMode="External"/><Relationship Id="rId30" Type="http://schemas.openxmlformats.org/officeDocument/2006/relationships/hyperlink" Target="http://www.arabidopsis.org/servlets/TairObject?type=locus&amp;name=AT5G59890" TargetMode="External"/><Relationship Id="rId31" Type="http://schemas.openxmlformats.org/officeDocument/2006/relationships/hyperlink" Target="http://www.arabidopsis.org/servlets/TairObject?type=locus&amp;name=AT3G27050" TargetMode="External"/><Relationship Id="rId32" Type="http://schemas.openxmlformats.org/officeDocument/2006/relationships/hyperlink" Target="http://www.arabidopsis.org/servlets/TairObject?type=locus&amp;name=AT4G28030" TargetMode="External"/><Relationship Id="rId33" Type="http://schemas.openxmlformats.org/officeDocument/2006/relationships/hyperlink" Target="http://www.arabidopsis.org/servlets/TairObject?type=locus&amp;name=AT2G26010" TargetMode="External"/><Relationship Id="rId34" Type="http://schemas.openxmlformats.org/officeDocument/2006/relationships/hyperlink" Target="http://www.arabidopsis.org/servlets/TairObject?type=locus&amp;name=AT5G44430" TargetMode="External"/><Relationship Id="rId35" Type="http://schemas.openxmlformats.org/officeDocument/2006/relationships/hyperlink" Target="http://www.arabidopsis.org/servlets/TairObject?type=locus&amp;name=AT3G21660" TargetMode="External"/><Relationship Id="rId36" Type="http://schemas.openxmlformats.org/officeDocument/2006/relationships/hyperlink" Target="http://www.arabidopsis.org/servlets/TairObject?type=locus&amp;name=AT3G51450" TargetMode="External"/><Relationship Id="rId37" Type="http://schemas.openxmlformats.org/officeDocument/2006/relationships/hyperlink" Target="http://www.arabidopsis.org/servlets/TairObject?type=locus&amp;name=AT5G13887" TargetMode="External"/><Relationship Id="rId38" Type="http://schemas.openxmlformats.org/officeDocument/2006/relationships/hyperlink" Target="http://www.arabidopsis.org/servlets/TairObject?type=locus&amp;name=AT3G07310" TargetMode="External"/><Relationship Id="rId39" Type="http://schemas.openxmlformats.org/officeDocument/2006/relationships/hyperlink" Target="http://www.arabidopsis.org/servlets/TairObject?type=locus&amp;name=AT1G43130" TargetMode="External"/><Relationship Id="rId20" Type="http://schemas.openxmlformats.org/officeDocument/2006/relationships/hyperlink" Target="http://www.arabidopsis.org/servlets/TairObject?type=locus&amp;name=AT5G44650" TargetMode="External"/><Relationship Id="rId21" Type="http://schemas.openxmlformats.org/officeDocument/2006/relationships/hyperlink" Target="http://www.arabidopsis.org/servlets/TairObject?type=locus&amp;name=AT4G16070" TargetMode="External"/><Relationship Id="rId22" Type="http://schemas.openxmlformats.org/officeDocument/2006/relationships/hyperlink" Target="http://www.arabidopsis.org/servlets/TairObject?type=locus&amp;name=AT4G01600" TargetMode="External"/><Relationship Id="rId23" Type="http://schemas.openxmlformats.org/officeDocument/2006/relationships/hyperlink" Target="http://www.arabidopsis.org/servlets/TairObject?type=locus&amp;name=AT3G63300" TargetMode="External"/><Relationship Id="rId24" Type="http://schemas.openxmlformats.org/officeDocument/2006/relationships/hyperlink" Target="http://www.arabidopsis.org/servlets/TairObject?type=locus&amp;name=AT3G16190" TargetMode="External"/><Relationship Id="rId25" Type="http://schemas.openxmlformats.org/officeDocument/2006/relationships/hyperlink" Target="http://www.arabidopsis.org/servlets/TairObject?type=locus&amp;name=AT1G29450" TargetMode="External"/><Relationship Id="rId26" Type="http://schemas.openxmlformats.org/officeDocument/2006/relationships/hyperlink" Target="http://www.arabidopsis.org/servlets/TairObject?type=locus&amp;name=AT3G51895" TargetMode="External"/><Relationship Id="rId27" Type="http://schemas.openxmlformats.org/officeDocument/2006/relationships/hyperlink" Target="http://www.arabidopsis.org/servlets/TairObject?type=locus&amp;name=AT2G27290" TargetMode="External"/><Relationship Id="rId28" Type="http://schemas.openxmlformats.org/officeDocument/2006/relationships/hyperlink" Target="http://www.arabidopsis.org/servlets/TairObject?type=locus&amp;name=AT1G16850" TargetMode="External"/><Relationship Id="rId29" Type="http://schemas.openxmlformats.org/officeDocument/2006/relationships/hyperlink" Target="http://www.arabidopsis.org/servlets/TairObject?type=locus&amp;name=AT5G55460" TargetMode="External"/><Relationship Id="rId60" Type="http://schemas.openxmlformats.org/officeDocument/2006/relationships/theme" Target="theme/theme1.xml"/><Relationship Id="rId10" Type="http://schemas.openxmlformats.org/officeDocument/2006/relationships/hyperlink" Target="http://www.arabidopsis.org/servlets/TairObject?type=locus&amp;name=AT2G25685" TargetMode="External"/><Relationship Id="rId11" Type="http://schemas.openxmlformats.org/officeDocument/2006/relationships/hyperlink" Target="http://www.arabidopsis.org/servlets/TairObject?type=locus&amp;name=AT1G47510" TargetMode="External"/><Relationship Id="rId12" Type="http://schemas.openxmlformats.org/officeDocument/2006/relationships/hyperlink" Target="http://www.arabidopsis.org/servlets/TairObject?type=locus&amp;name=AT2G327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E660CE-776F-8B4C-BD76-96D0CA349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1399</Words>
  <Characters>7980</Characters>
  <Application>Microsoft Macintosh Word</Application>
  <DocSecurity>0</DocSecurity>
  <Lines>66</Lines>
  <Paragraphs>18</Paragraphs>
  <ScaleCrop>false</ScaleCrop>
  <Company/>
  <LinksUpToDate>false</LinksUpToDate>
  <CharactersWithSpaces>9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Anja Thoe Fuglsang</cp:lastModifiedBy>
  <cp:revision>13</cp:revision>
  <dcterms:created xsi:type="dcterms:W3CDTF">2014-03-17T21:31:00Z</dcterms:created>
  <dcterms:modified xsi:type="dcterms:W3CDTF">2014-05-08T12:25:00Z</dcterms:modified>
</cp:coreProperties>
</file>